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Table S1 Results of the generalized linear models used to exp</w:t>
      </w:r>
      <w:bookmarkStart w:id="0" w:name="Bookmark"/>
      <w:bookmarkEnd w:id="0"/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lain variation in the probability of European badger mortality (estimate ±SE) in relation to the distance to: nearest inhabited badger sett, water source, human settlement and forest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37"/>
        <w:gridCol w:w="1814"/>
        <w:gridCol w:w="1814"/>
        <w:gridCol w:w="1814"/>
        <w:gridCol w:w="1812"/>
        <w:gridCol w:w="661"/>
        <w:gridCol w:w="1177"/>
        <w:gridCol w:w="1177"/>
        <w:gridCol w:w="1177"/>
      </w:tblGrid>
      <w:tr>
        <w:trPr>
          <w:trHeight w:val="454" w:hRule="exact"/>
        </w:trPr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odel rank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adger sett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Water source</w:t>
            </w:r>
          </w:p>
        </w:tc>
        <w:tc>
          <w:tcPr>
            <w:tcW w:w="18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uman settlement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ICc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ΔAICc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ωAICc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9 ± 0.154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2 ± 0.167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4 ± 0.175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0 ± 0.1727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248.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0.621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0 ± 0.154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1 ± 0.174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2 ± 0.175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8 ± 0.1786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31 ± 0.1657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250.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0.220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6 ± 0.1514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6 ± 0.163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5 ± 0.155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253.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4.8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0.055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1 ± 0.151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9 ± 0.1643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3 ± 0.1535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254.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5.8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A"/>
                <w:sz w:val="20"/>
                <w:szCs w:val="20"/>
                <w:lang w:val="en-US"/>
              </w:rPr>
              <w:t>0.033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6 ± 0.151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4 ± 0.168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6 ± 0.1565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82 ± 0.1585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5.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67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8 ± 0.149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26 ± 0.162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5.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2 ± 0.1511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4 ± 0.171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 ± 0.1610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51 ± 0.1639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6.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8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8 ± 0.149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5 ± 0.1679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38 ± 0.1557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7.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0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2 ± 0.149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5 ± 0.168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0 ± 0.1673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7.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1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1 ± 0.150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1 ± 0.169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8 ± 0.1724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21 ± 0.1554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9.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59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6 ± 0.1476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3 ± 0.152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17 ± 0.1498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3.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6 ± 0.146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5 ± 0.1500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3.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76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5 ± 0.1467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 ± 0.1496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3.4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88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5 ± 0.1468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 ± 0.1558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01 ± 0.1535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5.0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.5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3 ± 0.1452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5.2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.70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8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4 ± 0.1457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5 ± 0.1470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65.8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31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992" w:footer="0" w:bottom="1418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6:13:00Z</dcterms:created>
  <dc:creator>admin</dc:creator>
  <dc:description/>
  <cp:keywords/>
  <dc:language>en-US</dc:language>
  <cp:lastModifiedBy>xx</cp:lastModifiedBy>
  <dcterms:modified xsi:type="dcterms:W3CDTF">2021-11-23T16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